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EB674" w14:textId="77777777" w:rsidR="005A61EE" w:rsidRPr="005A61EE" w:rsidRDefault="005A61EE" w:rsidP="005A61EE">
      <w:pPr>
        <w:keepNext/>
        <w:keepLines/>
        <w:widowControl w:val="0"/>
        <w:spacing w:after="0" w:line="240" w:lineRule="auto"/>
        <w:jc w:val="both"/>
        <w:outlineLvl w:val="0"/>
        <w:rPr>
          <w:rFonts w:ascii="Times New Roman" w:eastAsia="SimSun" w:hAnsi="Times New Roman" w:cs="Times New Roman"/>
          <w:b/>
          <w:bCs/>
          <w:color w:val="000000"/>
          <w:kern w:val="44"/>
          <w:sz w:val="24"/>
          <w:szCs w:val="24"/>
          <w:lang w:val="en-US" w:eastAsia="zh-CN"/>
        </w:rPr>
      </w:pPr>
      <w:r w:rsidRPr="005A61EE">
        <w:rPr>
          <w:rFonts w:ascii="Times New Roman" w:eastAsia="SimSun" w:hAnsi="Times New Roman" w:cs="Times New Roman"/>
          <w:b/>
          <w:bCs/>
          <w:color w:val="000000"/>
          <w:kern w:val="44"/>
          <w:sz w:val="24"/>
          <w:szCs w:val="24"/>
          <w:lang w:val="en-US" w:eastAsia="zh-CN"/>
        </w:rPr>
        <w:t xml:space="preserve">Appendix </w:t>
      </w:r>
    </w:p>
    <w:p w14:paraId="6C5A2D9F" w14:textId="77777777" w:rsidR="005A61EE" w:rsidRPr="005A61EE" w:rsidRDefault="005A61EE" w:rsidP="005A61E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color w:val="000000"/>
          <w:sz w:val="24"/>
          <w:szCs w:val="24"/>
          <w:lang w:val="en-US" w:eastAsia="zh-CN"/>
        </w:rPr>
      </w:pPr>
      <w:r w:rsidRPr="005A61EE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  <w:t>Table A1. Factors of Variable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96"/>
        <w:gridCol w:w="1109"/>
        <w:gridCol w:w="829"/>
        <w:gridCol w:w="820"/>
        <w:gridCol w:w="900"/>
        <w:gridCol w:w="890"/>
        <w:gridCol w:w="833"/>
        <w:gridCol w:w="755"/>
        <w:gridCol w:w="674"/>
      </w:tblGrid>
      <w:tr w:rsidR="005A61EE" w:rsidRPr="005A61EE" w14:paraId="17766A16" w14:textId="77777777" w:rsidTr="00D84BA3">
        <w:tc>
          <w:tcPr>
            <w:tcW w:w="835" w:type="dxa"/>
            <w:tcBorders>
              <w:tl2br w:val="nil"/>
              <w:tr2bl w:val="nil"/>
            </w:tcBorders>
          </w:tcPr>
          <w:p w14:paraId="5A95106B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Province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 w14:paraId="23A3B9C1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ASEID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5B19F5A2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HLG</w:t>
            </w:r>
          </w:p>
        </w:tc>
        <w:tc>
          <w:tcPr>
            <w:tcW w:w="936" w:type="dxa"/>
            <w:tcBorders>
              <w:tl2br w:val="nil"/>
              <w:tr2bl w:val="nil"/>
            </w:tcBorders>
          </w:tcPr>
          <w:p w14:paraId="0DF11D7F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PFA</w:t>
            </w:r>
          </w:p>
        </w:tc>
        <w:tc>
          <w:tcPr>
            <w:tcW w:w="1033" w:type="dxa"/>
            <w:tcBorders>
              <w:tl2br w:val="nil"/>
              <w:tr2bl w:val="nil"/>
            </w:tcBorders>
          </w:tcPr>
          <w:p w14:paraId="76055C36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GDP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 w14:paraId="46AF83F8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DOR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14:paraId="5666A0C7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FISV</w:t>
            </w:r>
          </w:p>
        </w:tc>
        <w:tc>
          <w:tcPr>
            <w:tcW w:w="849" w:type="dxa"/>
            <w:tcBorders>
              <w:tl2br w:val="nil"/>
              <w:tr2bl w:val="nil"/>
            </w:tcBorders>
          </w:tcPr>
          <w:p w14:paraId="3A32CA69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INP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14:paraId="498BE8FF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IA</w:t>
            </w:r>
          </w:p>
        </w:tc>
      </w:tr>
      <w:tr w:rsidR="005A61EE" w:rsidRPr="005A61EE" w14:paraId="62498A3A" w14:textId="77777777" w:rsidTr="00D84BA3">
        <w:trPr>
          <w:trHeight w:val="835"/>
        </w:trPr>
        <w:tc>
          <w:tcPr>
            <w:tcW w:w="835" w:type="dxa"/>
            <w:tcBorders>
              <w:tl2br w:val="nil"/>
              <w:tr2bl w:val="nil"/>
            </w:tcBorders>
          </w:tcPr>
          <w:p w14:paraId="34D0939A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Anhui</w:t>
            </w:r>
          </w:p>
          <w:p w14:paraId="40BB4AF8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Beijing</w:t>
            </w:r>
          </w:p>
          <w:p w14:paraId="6C37E5A1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Fujian</w:t>
            </w:r>
          </w:p>
          <w:p w14:paraId="37715404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Ganshu</w:t>
            </w:r>
            <w:proofErr w:type="spellEnd"/>
          </w:p>
          <w:p w14:paraId="11B0E11E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Guangdong</w:t>
            </w:r>
          </w:p>
          <w:p w14:paraId="49B8F033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Guangxi</w:t>
            </w:r>
          </w:p>
          <w:p w14:paraId="56E3A620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Guizhou</w:t>
            </w:r>
          </w:p>
          <w:p w14:paraId="7668EC0B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Hainan</w:t>
            </w:r>
          </w:p>
          <w:p w14:paraId="32345AB5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Hebei</w:t>
            </w:r>
          </w:p>
          <w:p w14:paraId="1D889D36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Henan</w:t>
            </w:r>
          </w:p>
          <w:p w14:paraId="1D03D0B9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Heilongjiang</w:t>
            </w:r>
          </w:p>
          <w:p w14:paraId="366B1436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Hubei</w:t>
            </w:r>
          </w:p>
          <w:p w14:paraId="44F32EA3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Hunan</w:t>
            </w:r>
          </w:p>
          <w:p w14:paraId="405106F2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Jiling</w:t>
            </w:r>
            <w:proofErr w:type="spellEnd"/>
          </w:p>
          <w:p w14:paraId="7F8442AF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Jiangsu</w:t>
            </w:r>
          </w:p>
          <w:p w14:paraId="0FFF2C70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Jiangxi</w:t>
            </w:r>
          </w:p>
          <w:p w14:paraId="4B5877B7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Liaoning</w:t>
            </w:r>
          </w:p>
          <w:p w14:paraId="1BF575B5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Neimenggu</w:t>
            </w:r>
            <w:proofErr w:type="spellEnd"/>
          </w:p>
          <w:p w14:paraId="32B16C82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Ningxia</w:t>
            </w:r>
          </w:p>
          <w:p w14:paraId="5B9C8334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Qinghai</w:t>
            </w:r>
          </w:p>
          <w:p w14:paraId="1E6242C6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Shandong</w:t>
            </w:r>
          </w:p>
          <w:p w14:paraId="3AA87A73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Sanxi</w:t>
            </w:r>
            <w:proofErr w:type="spellEnd"/>
          </w:p>
          <w:p w14:paraId="6C6E636B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Shanxi</w:t>
            </w:r>
          </w:p>
          <w:p w14:paraId="61E8F150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Shanghai</w:t>
            </w:r>
          </w:p>
          <w:p w14:paraId="407E6434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Sichuan</w:t>
            </w:r>
          </w:p>
          <w:p w14:paraId="4BD6E612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Tianjin</w:t>
            </w:r>
          </w:p>
          <w:p w14:paraId="0E452FD0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Xizang</w:t>
            </w:r>
          </w:p>
          <w:p w14:paraId="0F47E7ED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Xinjiang</w:t>
            </w:r>
          </w:p>
          <w:p w14:paraId="54992CC3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Yunnan</w:t>
            </w:r>
          </w:p>
          <w:p w14:paraId="1357217D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Zhejiang</w:t>
            </w:r>
          </w:p>
          <w:p w14:paraId="10AC7A6D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proofErr w:type="spellStart"/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ongqing</w:t>
            </w:r>
            <w:proofErr w:type="spellEnd"/>
          </w:p>
        </w:tc>
        <w:tc>
          <w:tcPr>
            <w:tcW w:w="1065" w:type="dxa"/>
            <w:tcBorders>
              <w:tl2br w:val="nil"/>
              <w:tr2bl w:val="nil"/>
            </w:tcBorders>
          </w:tcPr>
          <w:p w14:paraId="43E15C0C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AH</w:t>
            </w:r>
          </w:p>
          <w:p w14:paraId="379517E5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BJ</w:t>
            </w:r>
          </w:p>
          <w:p w14:paraId="6DC2765E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FJ</w:t>
            </w:r>
          </w:p>
          <w:p w14:paraId="5843ED9B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GS</w:t>
            </w:r>
          </w:p>
          <w:p w14:paraId="40FF3E15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GD</w:t>
            </w:r>
          </w:p>
          <w:p w14:paraId="1AFD7F40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GX</w:t>
            </w:r>
          </w:p>
          <w:p w14:paraId="0A078901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GZ</w:t>
            </w:r>
          </w:p>
          <w:p w14:paraId="5E1F9B2B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HAN</w:t>
            </w:r>
          </w:p>
          <w:p w14:paraId="7D90961C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HEB</w:t>
            </w:r>
          </w:p>
          <w:p w14:paraId="2EDBBA0B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HEN</w:t>
            </w:r>
          </w:p>
          <w:p w14:paraId="3E7CF3DD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HLJ</w:t>
            </w:r>
          </w:p>
          <w:p w14:paraId="5AA44425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HUB</w:t>
            </w:r>
          </w:p>
          <w:p w14:paraId="6AD717A1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HUN</w:t>
            </w:r>
          </w:p>
          <w:p w14:paraId="58B273AC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JL</w:t>
            </w:r>
          </w:p>
          <w:p w14:paraId="510C74CF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JS</w:t>
            </w:r>
          </w:p>
          <w:p w14:paraId="65EA158B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JX</w:t>
            </w:r>
          </w:p>
          <w:p w14:paraId="6049685C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LN</w:t>
            </w:r>
          </w:p>
          <w:p w14:paraId="7B357CB7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NMG</w:t>
            </w:r>
          </w:p>
          <w:p w14:paraId="4DFE7CE1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NX</w:t>
            </w:r>
          </w:p>
          <w:p w14:paraId="37099C14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QH</w:t>
            </w:r>
          </w:p>
          <w:p w14:paraId="06B58B07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SD</w:t>
            </w:r>
          </w:p>
          <w:p w14:paraId="7DA34443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SX</w:t>
            </w:r>
          </w:p>
          <w:p w14:paraId="7B7EAB6F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SAX</w:t>
            </w:r>
          </w:p>
          <w:p w14:paraId="4583AD25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SH</w:t>
            </w:r>
          </w:p>
          <w:p w14:paraId="67964CF7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SC</w:t>
            </w:r>
          </w:p>
          <w:p w14:paraId="0C13887C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TJ</w:t>
            </w:r>
          </w:p>
          <w:p w14:paraId="6467ADF9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XZ</w:t>
            </w:r>
          </w:p>
          <w:p w14:paraId="788A1ABF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XJ</w:t>
            </w:r>
          </w:p>
          <w:p w14:paraId="653103CD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YN</w:t>
            </w:r>
          </w:p>
          <w:p w14:paraId="246BB766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ZJ</w:t>
            </w:r>
          </w:p>
          <w:p w14:paraId="53679B6C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Q</w:t>
            </w:r>
          </w:p>
        </w:tc>
        <w:tc>
          <w:tcPr>
            <w:tcW w:w="900" w:type="dxa"/>
            <w:tcBorders>
              <w:tl2br w:val="nil"/>
              <w:tr2bl w:val="nil"/>
            </w:tcBorders>
          </w:tcPr>
          <w:p w14:paraId="48C25021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6188F048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5D76E261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34D7967B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4DB4AE18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2787BE83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1DA481BB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4B11AA1D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7FB809CD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525CF38F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52F898FA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26119B78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0C860C9C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0D9E7120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126691CC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03F4094B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44152EFA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7BB81784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606B15F7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07369E0B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5559C265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6F837195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20A9599E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1BDFB8E0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70C41EDF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2EE14560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132F512A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19497135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3188B387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645C2180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3D7E1513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936" w:type="dxa"/>
            <w:tcBorders>
              <w:tl2br w:val="nil"/>
              <w:tr2bl w:val="nil"/>
            </w:tcBorders>
          </w:tcPr>
          <w:p w14:paraId="28FB511F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4C63D639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2D1E18E2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76AD5736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72F7ACE6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22B0DE2E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76485077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4F43E98E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7B63BE08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3C7E23C1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4E2E7DDA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689EECC2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33EDC324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43640ECD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70989654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28CBF5C6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33A07E14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2F11943E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5070D33B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13646DEE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0EDA01BB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5C81143C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5EF22F91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0C17AB7D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031A9DC6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2F2373B9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7E1B3BEC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75D6DB05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4E9D4C9F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039148B5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779EEC2A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33" w:type="dxa"/>
            <w:tcBorders>
              <w:tl2br w:val="nil"/>
              <w:tr2bl w:val="nil"/>
            </w:tcBorders>
          </w:tcPr>
          <w:p w14:paraId="26D7121A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23DE3940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1F4722DF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07117798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4425A6A2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73767954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23197B9C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23A7DF53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7A2F29D9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7E655A98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115187A9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7FCE1D68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214B15C5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588EEB20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7DDF0C2E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70E32D94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5658841F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1CD16EC2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2992C59F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7EB420A0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5F549F59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4C71F1AC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4A51333E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2827B09C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15AF1768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7921B63D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1D592A9D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00C4849B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0E1FF14C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7A78B2EB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0374E390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95" w:type="dxa"/>
            <w:tcBorders>
              <w:tl2br w:val="nil"/>
              <w:tr2bl w:val="nil"/>
            </w:tcBorders>
          </w:tcPr>
          <w:p w14:paraId="364AC2AF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6D1B9654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5662FDCA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2EAF102A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0D0BF6AC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1F02EF0A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4E992235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63C22158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298621DC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19CDB630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03D30AEF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52572ED7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75ACDAE6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03569FDF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2D3FDA4C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05A65680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59512B83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19FF3794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6F03ED53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04B46AB7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186E8EC7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646826C8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0AA4B33B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6B7C997A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2618BC42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1DFAE8D9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3DC3A180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15178F15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43D8DB77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71683EF7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474488A9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14:paraId="2B3B89D9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26240421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4EBF259A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161266F4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5B046898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532D73C6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11BF43A1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71924303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1321CDE4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12E46ACA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5FE17B62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68473AB0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0FA354D9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07FAB352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37BE03E4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0FA81706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3E8808D0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03C6DFEB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7F88F15D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43A0896D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00C4F231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1E8C023E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7C3EC017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0E5C2736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0058ED41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6E9297A6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08D0AEA0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48C7E09A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370061CB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24B4672A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37E67580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849" w:type="dxa"/>
            <w:tcBorders>
              <w:tl2br w:val="nil"/>
              <w:tr2bl w:val="nil"/>
            </w:tcBorders>
          </w:tcPr>
          <w:p w14:paraId="1F366EAB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06404E52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6C095C1B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3E1F5A1D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53D0F05D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11A1F3DC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0D14EAC2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767ED1EA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7A47FC1C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369FB2FC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27A24E48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18A1E6BE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161DBE8C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0E23CB31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0E36D179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680ECB0C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1A907F20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3469BA74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5722C716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6C3C73C0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66318801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153B86ED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27B3EF8A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3CF958E0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44D357C0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7ADA3A70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2100C4CA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358A34A7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1212B826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732F363C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754090FB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14:paraId="4906F0AF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2A4C3B06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498119AA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78C26958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555045F6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0398C4EA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16C6F09E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6909AC4C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3323C3B7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7E1810BA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7C46BA2F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40619EC7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7C14FBF3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4C129A4E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00B67416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729029FC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1FA79905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7BA60631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2B487A8A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1691D9FA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7463F720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3A0C8661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0D8C058B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4FBD51DA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2CFA066B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0ED4F1C5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1A4BBD34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66A634ED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</w:t>
            </w:r>
          </w:p>
          <w:p w14:paraId="11495B6A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4644B9E3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559C2523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jc w:val="center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</w:tc>
      </w:tr>
    </w:tbl>
    <w:p w14:paraId="3A48BD18" w14:textId="77777777" w:rsidR="005A61EE" w:rsidRPr="005A61EE" w:rsidRDefault="005A61EE" w:rsidP="005A61EE">
      <w:pPr>
        <w:spacing w:after="0" w:line="240" w:lineRule="auto"/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US" w:eastAsia="zh-CN"/>
        </w:rPr>
      </w:pPr>
    </w:p>
    <w:p w14:paraId="3720F444" w14:textId="77777777" w:rsidR="005A61EE" w:rsidRDefault="005A61EE" w:rsidP="005A61E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</w:pPr>
    </w:p>
    <w:p w14:paraId="05453017" w14:textId="77777777" w:rsidR="005A61EE" w:rsidRDefault="005A61EE" w:rsidP="005A61E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</w:pPr>
    </w:p>
    <w:p w14:paraId="5A98FD16" w14:textId="77777777" w:rsidR="005A61EE" w:rsidRDefault="005A61EE" w:rsidP="005A61E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</w:pPr>
    </w:p>
    <w:p w14:paraId="31DC6019" w14:textId="77777777" w:rsidR="005A61EE" w:rsidRDefault="005A61EE" w:rsidP="005A61E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</w:pPr>
    </w:p>
    <w:p w14:paraId="5DC05DA6" w14:textId="77777777" w:rsidR="005A61EE" w:rsidRDefault="005A61EE" w:rsidP="005A61E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</w:pPr>
    </w:p>
    <w:p w14:paraId="17C6D514" w14:textId="77777777" w:rsidR="005A61EE" w:rsidRDefault="005A61EE" w:rsidP="005A61E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</w:pPr>
    </w:p>
    <w:p w14:paraId="26D7E3FD" w14:textId="77777777" w:rsidR="005A61EE" w:rsidRDefault="005A61EE" w:rsidP="005A61E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</w:pPr>
    </w:p>
    <w:p w14:paraId="425A43CE" w14:textId="77777777" w:rsidR="005A61EE" w:rsidRDefault="005A61EE" w:rsidP="005A61E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</w:pPr>
    </w:p>
    <w:p w14:paraId="301E77FD" w14:textId="77777777" w:rsidR="005A61EE" w:rsidRDefault="005A61EE" w:rsidP="005A61E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</w:pPr>
    </w:p>
    <w:p w14:paraId="10A407D8" w14:textId="77777777" w:rsidR="005A61EE" w:rsidRDefault="005A61EE" w:rsidP="005A61E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</w:pPr>
    </w:p>
    <w:p w14:paraId="0F5272D9" w14:textId="77777777" w:rsidR="005A61EE" w:rsidRDefault="005A61EE" w:rsidP="005A61E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</w:pPr>
    </w:p>
    <w:p w14:paraId="23401372" w14:textId="77777777" w:rsidR="005A61EE" w:rsidRDefault="005A61EE" w:rsidP="005A61E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</w:pPr>
    </w:p>
    <w:p w14:paraId="09FDC462" w14:textId="77777777" w:rsidR="005A61EE" w:rsidRDefault="005A61EE" w:rsidP="005A61E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</w:pPr>
    </w:p>
    <w:p w14:paraId="138B1C63" w14:textId="6C36B655" w:rsidR="005A61EE" w:rsidRPr="005A61EE" w:rsidRDefault="005A61EE" w:rsidP="005A61E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US" w:eastAsia="zh-CN"/>
        </w:rPr>
      </w:pPr>
      <w:r w:rsidRPr="005A61EE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  <w:lastRenderedPageBreak/>
        <w:t xml:space="preserve">Table A2. Complex Configurations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214"/>
        <w:gridCol w:w="1763"/>
        <w:gridCol w:w="1360"/>
      </w:tblGrid>
      <w:tr w:rsidR="005A61EE" w:rsidRPr="005A61EE" w14:paraId="43FB3C4F" w14:textId="77777777" w:rsidTr="00D84BA3">
        <w:trPr>
          <w:trHeight w:val="343"/>
        </w:trPr>
        <w:tc>
          <w:tcPr>
            <w:tcW w:w="3969" w:type="dxa"/>
            <w:tcBorders>
              <w:tl2br w:val="nil"/>
              <w:tr2bl w:val="nil"/>
            </w:tcBorders>
          </w:tcPr>
          <w:p w14:paraId="5ACCAD32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Paths</w:t>
            </w:r>
          </w:p>
        </w:tc>
        <w:tc>
          <w:tcPr>
            <w:tcW w:w="1214" w:type="dxa"/>
            <w:tcBorders>
              <w:tl2br w:val="nil"/>
              <w:tr2bl w:val="nil"/>
            </w:tcBorders>
          </w:tcPr>
          <w:p w14:paraId="791D4FF2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overage</w:t>
            </w:r>
          </w:p>
        </w:tc>
        <w:tc>
          <w:tcPr>
            <w:tcW w:w="1763" w:type="dxa"/>
            <w:tcBorders>
              <w:tl2br w:val="nil"/>
              <w:tr2bl w:val="nil"/>
            </w:tcBorders>
          </w:tcPr>
          <w:p w14:paraId="7490EF9F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Unique Coverage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 w14:paraId="77459893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onsistency</w:t>
            </w:r>
          </w:p>
        </w:tc>
      </w:tr>
      <w:tr w:rsidR="005A61EE" w:rsidRPr="005A61EE" w14:paraId="288BA205" w14:textId="77777777" w:rsidTr="00D84BA3">
        <w:trPr>
          <w:trHeight w:val="388"/>
        </w:trPr>
        <w:tc>
          <w:tcPr>
            <w:tcW w:w="3969" w:type="dxa"/>
            <w:tcBorders>
              <w:tl2br w:val="nil"/>
              <w:tr2bl w:val="nil"/>
            </w:tcBorders>
          </w:tcPr>
          <w:p w14:paraId="184574C0" w14:textId="77777777" w:rsidR="005A61EE" w:rsidRPr="005A61EE" w:rsidRDefault="005A61EE" w:rsidP="005A61EE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PFA*GDP*DOR*IA</w:t>
            </w:r>
          </w:p>
          <w:p w14:paraId="3B9C9941" w14:textId="77777777" w:rsidR="005A61EE" w:rsidRPr="005A61EE" w:rsidRDefault="005A61EE" w:rsidP="005A61EE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PFA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DOR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FISV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NP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A</w:t>
            </w:r>
          </w:p>
          <w:p w14:paraId="01B0329A" w14:textId="77777777" w:rsidR="005A61EE" w:rsidRPr="005A61EE" w:rsidRDefault="005A61EE" w:rsidP="005A61EE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PFA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DP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DOR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FISV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NP</w:t>
            </w: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 xml:space="preserve">          PFA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DP*FISV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NP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A</w:t>
            </w:r>
          </w:p>
          <w:p w14:paraId="5F91E535" w14:textId="77777777" w:rsidR="005A61EE" w:rsidRPr="005A61EE" w:rsidRDefault="005A61EE" w:rsidP="005A61EE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PFA*GDP*FISV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NP*IA</w:t>
            </w:r>
          </w:p>
          <w:p w14:paraId="7B1302FC" w14:textId="77777777" w:rsidR="005A61EE" w:rsidRPr="005A61EE" w:rsidRDefault="005A61EE" w:rsidP="005A61EE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PFA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DP*FISV*INP*IA</w:t>
            </w:r>
          </w:p>
          <w:p w14:paraId="2366817F" w14:textId="77777777" w:rsidR="005A61EE" w:rsidRPr="005A61EE" w:rsidRDefault="005A61EE" w:rsidP="005A61EE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DP*DOR*FISV*INP*IA</w:t>
            </w:r>
          </w:p>
          <w:p w14:paraId="2E82BA08" w14:textId="77777777" w:rsidR="005A61EE" w:rsidRPr="005A61EE" w:rsidRDefault="005A61EE" w:rsidP="005A61EE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FA*GDP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DOR*FISV*INP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A</w:t>
            </w:r>
          </w:p>
          <w:p w14:paraId="68279707" w14:textId="77777777" w:rsidR="005A61EE" w:rsidRPr="005A61EE" w:rsidRDefault="005A61EE" w:rsidP="005A61EE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FA*GDP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DOR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FISV*INP*IA</w:t>
            </w:r>
          </w:p>
        </w:tc>
        <w:tc>
          <w:tcPr>
            <w:tcW w:w="1214" w:type="dxa"/>
            <w:tcBorders>
              <w:tl2br w:val="nil"/>
              <w:tr2bl w:val="nil"/>
            </w:tcBorders>
          </w:tcPr>
          <w:p w14:paraId="51D9C461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26087</w:t>
            </w:r>
          </w:p>
          <w:p w14:paraId="2A4F991A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173913</w:t>
            </w:r>
          </w:p>
          <w:p w14:paraId="4AB14872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130435</w:t>
            </w:r>
          </w:p>
          <w:p w14:paraId="0E351AA1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869565</w:t>
            </w:r>
          </w:p>
          <w:p w14:paraId="264B4478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217391</w:t>
            </w:r>
          </w:p>
          <w:p w14:paraId="308E68FD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 xml:space="preserve">0.0869565 </w:t>
            </w:r>
          </w:p>
          <w:p w14:paraId="625E90FE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869565</w:t>
            </w:r>
          </w:p>
          <w:p w14:paraId="60ED4D5E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434783</w:t>
            </w:r>
          </w:p>
          <w:p w14:paraId="0ABDFAF9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 xml:space="preserve">0.0434783 </w:t>
            </w:r>
          </w:p>
        </w:tc>
        <w:tc>
          <w:tcPr>
            <w:tcW w:w="1763" w:type="dxa"/>
            <w:tcBorders>
              <w:tl2br w:val="nil"/>
              <w:tr2bl w:val="nil"/>
            </w:tcBorders>
          </w:tcPr>
          <w:p w14:paraId="3551E48B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130435</w:t>
            </w:r>
          </w:p>
          <w:p w14:paraId="21B98A48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869565</w:t>
            </w:r>
          </w:p>
          <w:p w14:paraId="65FAA134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434783</w:t>
            </w:r>
          </w:p>
          <w:p w14:paraId="5B0738CE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869565</w:t>
            </w:r>
          </w:p>
          <w:p w14:paraId="3F1B2CC6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869565</w:t>
            </w:r>
          </w:p>
          <w:p w14:paraId="10917E07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434783</w:t>
            </w:r>
          </w:p>
          <w:p w14:paraId="389C7AB5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434783</w:t>
            </w:r>
          </w:p>
          <w:p w14:paraId="661C3304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434783</w:t>
            </w:r>
          </w:p>
          <w:p w14:paraId="62DE024F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 xml:space="preserve">0.0434783 </w:t>
            </w:r>
          </w:p>
        </w:tc>
        <w:tc>
          <w:tcPr>
            <w:tcW w:w="1360" w:type="dxa"/>
            <w:tcBorders>
              <w:tl2br w:val="nil"/>
              <w:tr2bl w:val="nil"/>
            </w:tcBorders>
          </w:tcPr>
          <w:p w14:paraId="7A0B7314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244AB310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60C43CC2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635BD769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5563B76D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6D80BA18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7E702154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2EBB8209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6A786A1C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</w:tc>
      </w:tr>
    </w:tbl>
    <w:p w14:paraId="0FD3583C" w14:textId="77777777" w:rsidR="005A61EE" w:rsidRPr="005A61EE" w:rsidRDefault="005A61EE" w:rsidP="005A61EE">
      <w:pPr>
        <w:widowControl w:val="0"/>
        <w:spacing w:after="0" w:line="240" w:lineRule="auto"/>
        <w:ind w:rightChars="12" w:right="26" w:firstLineChars="200" w:firstLine="480"/>
        <w:jc w:val="center"/>
        <w:rPr>
          <w:rFonts w:ascii="Times New Roman" w:eastAsia="SimSun" w:hAnsi="Times New Roman" w:cs="Times New Roman"/>
          <w:color w:val="000000"/>
          <w:sz w:val="24"/>
          <w:szCs w:val="24"/>
          <w:lang w:val="en-US" w:eastAsia="zh-CN"/>
        </w:rPr>
      </w:pPr>
    </w:p>
    <w:p w14:paraId="54CB274C" w14:textId="77777777" w:rsidR="005A61EE" w:rsidRDefault="005A61EE" w:rsidP="005A61E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</w:pPr>
    </w:p>
    <w:p w14:paraId="39ECB509" w14:textId="373A5B3E" w:rsidR="005A61EE" w:rsidRPr="005A61EE" w:rsidRDefault="005A61EE" w:rsidP="005A61E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US" w:eastAsia="zh-CN"/>
        </w:rPr>
      </w:pPr>
      <w:r w:rsidRPr="005A61EE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  <w:t>Table A3. Concise Configuration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15"/>
        <w:gridCol w:w="2014"/>
        <w:gridCol w:w="1761"/>
        <w:gridCol w:w="1416"/>
      </w:tblGrid>
      <w:tr w:rsidR="005A61EE" w:rsidRPr="005A61EE" w14:paraId="040F1B20" w14:textId="77777777" w:rsidTr="00D84BA3">
        <w:trPr>
          <w:trHeight w:val="343"/>
        </w:trPr>
        <w:tc>
          <w:tcPr>
            <w:tcW w:w="3218" w:type="dxa"/>
            <w:tcBorders>
              <w:tl2br w:val="nil"/>
              <w:tr2bl w:val="nil"/>
            </w:tcBorders>
          </w:tcPr>
          <w:p w14:paraId="48E9FFCC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Paths</w:t>
            </w:r>
          </w:p>
        </w:tc>
        <w:tc>
          <w:tcPr>
            <w:tcW w:w="2075" w:type="dxa"/>
            <w:tcBorders>
              <w:tl2br w:val="nil"/>
              <w:tr2bl w:val="nil"/>
            </w:tcBorders>
          </w:tcPr>
          <w:p w14:paraId="540713AB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overage</w:t>
            </w:r>
          </w:p>
        </w:tc>
        <w:tc>
          <w:tcPr>
            <w:tcW w:w="1801" w:type="dxa"/>
            <w:tcBorders>
              <w:tl2br w:val="nil"/>
              <w:tr2bl w:val="nil"/>
            </w:tcBorders>
          </w:tcPr>
          <w:p w14:paraId="2E8A69CE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Unique Coverage</w:t>
            </w:r>
          </w:p>
        </w:tc>
        <w:tc>
          <w:tcPr>
            <w:tcW w:w="1124" w:type="dxa"/>
            <w:tcBorders>
              <w:tl2br w:val="nil"/>
              <w:tr2bl w:val="nil"/>
            </w:tcBorders>
          </w:tcPr>
          <w:p w14:paraId="0F09BFC8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onsistency</w:t>
            </w:r>
          </w:p>
        </w:tc>
      </w:tr>
      <w:tr w:rsidR="005A61EE" w:rsidRPr="005A61EE" w14:paraId="25962D57" w14:textId="77777777" w:rsidTr="00D84BA3">
        <w:trPr>
          <w:trHeight w:val="388"/>
        </w:trPr>
        <w:tc>
          <w:tcPr>
            <w:tcW w:w="3218" w:type="dxa"/>
            <w:tcBorders>
              <w:tl2br w:val="nil"/>
              <w:tr2bl w:val="nil"/>
            </w:tcBorders>
          </w:tcPr>
          <w:p w14:paraId="52904855" w14:textId="77777777" w:rsidR="005A61EE" w:rsidRPr="005A61EE" w:rsidRDefault="005A61EE" w:rsidP="005A61EE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DOR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NP</w:t>
            </w:r>
          </w:p>
          <w:p w14:paraId="0433B714" w14:textId="77777777" w:rsidR="005A61EE" w:rsidRPr="005A61EE" w:rsidRDefault="005A61EE" w:rsidP="005A61EE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DP*IA</w:t>
            </w:r>
          </w:p>
          <w:p w14:paraId="4F0337B5" w14:textId="77777777" w:rsidR="005A61EE" w:rsidRPr="005A61EE" w:rsidRDefault="005A61EE" w:rsidP="005A61EE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PFA*FISV</w:t>
            </w:r>
          </w:p>
          <w:p w14:paraId="497CF27F" w14:textId="77777777" w:rsidR="005A61EE" w:rsidRPr="005A61EE" w:rsidRDefault="005A61EE" w:rsidP="005A61EE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FISV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NP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A</w:t>
            </w:r>
          </w:p>
          <w:p w14:paraId="596FC083" w14:textId="77777777" w:rsidR="005A61EE" w:rsidRPr="005A61EE" w:rsidRDefault="005A61EE" w:rsidP="005A61EE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DP*FISV*INP</w:t>
            </w:r>
          </w:p>
        </w:tc>
        <w:tc>
          <w:tcPr>
            <w:tcW w:w="2075" w:type="dxa"/>
            <w:tcBorders>
              <w:tl2br w:val="nil"/>
              <w:tr2bl w:val="nil"/>
            </w:tcBorders>
          </w:tcPr>
          <w:p w14:paraId="2F393B48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347826</w:t>
            </w:r>
          </w:p>
          <w:p w14:paraId="41A3FCE4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391304</w:t>
            </w:r>
          </w:p>
          <w:p w14:paraId="4B299876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869565</w:t>
            </w:r>
          </w:p>
          <w:p w14:paraId="15CAB459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869565</w:t>
            </w:r>
          </w:p>
          <w:p w14:paraId="1C7566C4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130435</w:t>
            </w:r>
          </w:p>
        </w:tc>
        <w:tc>
          <w:tcPr>
            <w:tcW w:w="1801" w:type="dxa"/>
            <w:tcBorders>
              <w:tl2br w:val="nil"/>
              <w:tr2bl w:val="nil"/>
            </w:tcBorders>
          </w:tcPr>
          <w:p w14:paraId="5EF43C07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217391</w:t>
            </w:r>
          </w:p>
          <w:p w14:paraId="5AAFB5AD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304348</w:t>
            </w:r>
          </w:p>
          <w:p w14:paraId="21D9A596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434783</w:t>
            </w:r>
          </w:p>
          <w:p w14:paraId="35B22902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434783</w:t>
            </w:r>
          </w:p>
          <w:p w14:paraId="0EDC1070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869565</w:t>
            </w:r>
          </w:p>
        </w:tc>
        <w:tc>
          <w:tcPr>
            <w:tcW w:w="1124" w:type="dxa"/>
            <w:tcBorders>
              <w:tl2br w:val="nil"/>
              <w:tr2bl w:val="nil"/>
            </w:tcBorders>
          </w:tcPr>
          <w:p w14:paraId="2B6F62F1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6B33919D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34661A9D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4C17C623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47190308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</w:tc>
      </w:tr>
    </w:tbl>
    <w:p w14:paraId="0D561782" w14:textId="77777777" w:rsidR="005A61EE" w:rsidRPr="005A61EE" w:rsidRDefault="005A61EE" w:rsidP="005A61EE">
      <w:pPr>
        <w:widowControl w:val="0"/>
        <w:spacing w:after="0" w:line="240" w:lineRule="auto"/>
        <w:ind w:rightChars="12" w:right="26" w:firstLineChars="200" w:firstLine="480"/>
        <w:jc w:val="center"/>
        <w:rPr>
          <w:rFonts w:ascii="Times New Roman" w:eastAsia="SimSun" w:hAnsi="Times New Roman" w:cs="Times New Roman"/>
          <w:color w:val="000000"/>
          <w:sz w:val="24"/>
          <w:szCs w:val="24"/>
          <w:lang w:val="en-US" w:eastAsia="zh-CN"/>
        </w:rPr>
      </w:pPr>
    </w:p>
    <w:p w14:paraId="4C3CE06E" w14:textId="77777777" w:rsidR="005A61EE" w:rsidRDefault="005A61EE" w:rsidP="005A61E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</w:pPr>
    </w:p>
    <w:p w14:paraId="3AD092D8" w14:textId="388B1F4F" w:rsidR="005A61EE" w:rsidRPr="005A61EE" w:rsidRDefault="005A61EE" w:rsidP="005A61E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US" w:eastAsia="zh-CN"/>
        </w:rPr>
      </w:pPr>
      <w:r w:rsidRPr="005A61EE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zh-CN"/>
        </w:rPr>
        <w:t>Table A4. Intermediate Configuration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788"/>
        <w:gridCol w:w="1356"/>
        <w:gridCol w:w="1746"/>
        <w:gridCol w:w="1416"/>
      </w:tblGrid>
      <w:tr w:rsidR="005A61EE" w:rsidRPr="005A61EE" w14:paraId="30E5ED1F" w14:textId="77777777" w:rsidTr="00D84BA3">
        <w:trPr>
          <w:trHeight w:val="343"/>
        </w:trPr>
        <w:tc>
          <w:tcPr>
            <w:tcW w:w="3880" w:type="dxa"/>
            <w:tcBorders>
              <w:tl2br w:val="nil"/>
              <w:tr2bl w:val="nil"/>
            </w:tcBorders>
          </w:tcPr>
          <w:p w14:paraId="6E9E4048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Paths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481505DD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overage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14:paraId="698EC4ED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Unique Coverage</w:t>
            </w:r>
          </w:p>
        </w:tc>
        <w:tc>
          <w:tcPr>
            <w:tcW w:w="1268" w:type="dxa"/>
            <w:tcBorders>
              <w:tl2br w:val="nil"/>
              <w:tr2bl w:val="nil"/>
            </w:tcBorders>
          </w:tcPr>
          <w:p w14:paraId="2525A98B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C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onsistency</w:t>
            </w:r>
          </w:p>
        </w:tc>
      </w:tr>
      <w:tr w:rsidR="005A61EE" w:rsidRPr="005A61EE" w14:paraId="03371035" w14:textId="77777777" w:rsidTr="00D84BA3">
        <w:trPr>
          <w:trHeight w:val="388"/>
        </w:trPr>
        <w:tc>
          <w:tcPr>
            <w:tcW w:w="3880" w:type="dxa"/>
            <w:tcBorders>
              <w:tl2br w:val="nil"/>
              <w:tr2bl w:val="nil"/>
            </w:tcBorders>
          </w:tcPr>
          <w:p w14:paraId="7FC69DDE" w14:textId="77777777" w:rsidR="005A61EE" w:rsidRPr="005A61EE" w:rsidRDefault="005A61EE" w:rsidP="005A61EE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PFA*GDP*DOR*IA</w:t>
            </w:r>
          </w:p>
          <w:p w14:paraId="01A3452A" w14:textId="77777777" w:rsidR="005A61EE" w:rsidRPr="005A61EE" w:rsidRDefault="005A61EE" w:rsidP="005A61EE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PFA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DOR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FISV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NP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A</w:t>
            </w:r>
          </w:p>
          <w:p w14:paraId="6FA104F1" w14:textId="77777777" w:rsidR="005A61EE" w:rsidRPr="005A61EE" w:rsidRDefault="005A61EE" w:rsidP="005A61EE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PFA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DP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DOR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FISV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NP</w:t>
            </w: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 xml:space="preserve">          PFA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DP*FISV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NP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A</w:t>
            </w:r>
          </w:p>
          <w:p w14:paraId="0F478399" w14:textId="77777777" w:rsidR="005A61EE" w:rsidRPr="005A61EE" w:rsidRDefault="005A61EE" w:rsidP="005A61EE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PFA*GDP*FISV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NP*IA</w:t>
            </w:r>
          </w:p>
          <w:p w14:paraId="45902EC4" w14:textId="77777777" w:rsidR="005A61EE" w:rsidRPr="005A61EE" w:rsidRDefault="005A61EE" w:rsidP="005A61EE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PFA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DP*FISV*INP*IA</w:t>
            </w:r>
          </w:p>
          <w:p w14:paraId="475EF928" w14:textId="77777777" w:rsidR="005A61EE" w:rsidRPr="005A61EE" w:rsidRDefault="005A61EE" w:rsidP="005A61EE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GDP*DOR*FISV*INP*IA</w:t>
            </w:r>
          </w:p>
          <w:p w14:paraId="21895936" w14:textId="77777777" w:rsidR="005A61EE" w:rsidRPr="005A61EE" w:rsidRDefault="005A61EE" w:rsidP="005A61EE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FA*GDP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DOR*FISV*INP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IA</w:t>
            </w:r>
          </w:p>
          <w:p w14:paraId="2D3032C0" w14:textId="77777777" w:rsidR="005A61EE" w:rsidRPr="005A61EE" w:rsidRDefault="005A61EE" w:rsidP="005A61EE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PFA*GDP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DOR*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～</w:t>
            </w:r>
            <w:r w:rsidRPr="005A61E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FISV*INP*IA</w:t>
            </w:r>
          </w:p>
        </w:tc>
        <w:tc>
          <w:tcPr>
            <w:tcW w:w="1365" w:type="dxa"/>
            <w:tcBorders>
              <w:tl2br w:val="nil"/>
              <w:tr2bl w:val="nil"/>
            </w:tcBorders>
          </w:tcPr>
          <w:p w14:paraId="2D17CA31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26087</w:t>
            </w:r>
          </w:p>
          <w:p w14:paraId="04B4767F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173913</w:t>
            </w:r>
          </w:p>
          <w:p w14:paraId="1A329E8F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130435</w:t>
            </w:r>
          </w:p>
          <w:p w14:paraId="22F9A52C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869565</w:t>
            </w:r>
          </w:p>
          <w:p w14:paraId="5E425EED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217391</w:t>
            </w:r>
          </w:p>
          <w:p w14:paraId="3340910D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 xml:space="preserve">0.0869565 </w:t>
            </w:r>
          </w:p>
          <w:p w14:paraId="4F09693A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869565</w:t>
            </w:r>
          </w:p>
          <w:p w14:paraId="3716B72E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434783</w:t>
            </w:r>
          </w:p>
          <w:p w14:paraId="7D7E22C5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 xml:space="preserve">0.0434783 </w:t>
            </w:r>
          </w:p>
        </w:tc>
        <w:tc>
          <w:tcPr>
            <w:tcW w:w="1793" w:type="dxa"/>
            <w:tcBorders>
              <w:tl2br w:val="nil"/>
              <w:tr2bl w:val="nil"/>
            </w:tcBorders>
          </w:tcPr>
          <w:p w14:paraId="6B08CF35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130435</w:t>
            </w:r>
          </w:p>
          <w:p w14:paraId="4C0216F8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869565</w:t>
            </w:r>
          </w:p>
          <w:p w14:paraId="07380588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434783</w:t>
            </w:r>
          </w:p>
          <w:p w14:paraId="0B38F94B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869565</w:t>
            </w:r>
          </w:p>
          <w:p w14:paraId="23C05F48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869565</w:t>
            </w:r>
          </w:p>
          <w:p w14:paraId="26140701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434783</w:t>
            </w:r>
          </w:p>
          <w:p w14:paraId="695D6D87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434783</w:t>
            </w:r>
          </w:p>
          <w:p w14:paraId="403FCEC7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0.0434783</w:t>
            </w:r>
          </w:p>
          <w:p w14:paraId="6AEC6FFF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 xml:space="preserve">0.0434783 </w:t>
            </w:r>
          </w:p>
        </w:tc>
        <w:tc>
          <w:tcPr>
            <w:tcW w:w="1268" w:type="dxa"/>
            <w:tcBorders>
              <w:tl2br w:val="nil"/>
              <w:tr2bl w:val="nil"/>
            </w:tcBorders>
          </w:tcPr>
          <w:p w14:paraId="0B918353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6867BA07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6E588531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54FAA328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2E522733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20B6980F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17F44AB3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11E260F0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  <w:p w14:paraId="34AD9B99" w14:textId="77777777" w:rsidR="005A61EE" w:rsidRPr="005A61EE" w:rsidRDefault="005A61EE" w:rsidP="005A61EE">
            <w:pPr>
              <w:widowControl w:val="0"/>
              <w:spacing w:after="0" w:line="240" w:lineRule="auto"/>
              <w:ind w:rightChars="12" w:right="26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</w:pPr>
            <w:r w:rsidRPr="005A61EE"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val="en-US" w:eastAsia="zh-CN"/>
              </w:rPr>
              <w:t>1</w:t>
            </w:r>
          </w:p>
        </w:tc>
      </w:tr>
    </w:tbl>
    <w:p w14:paraId="727569A3" w14:textId="77777777" w:rsidR="005A61EE" w:rsidRPr="005A61EE" w:rsidRDefault="005A61EE" w:rsidP="005A61EE">
      <w:pPr>
        <w:widowControl w:val="0"/>
        <w:spacing w:after="0" w:line="240" w:lineRule="auto"/>
        <w:ind w:rightChars="12" w:right="26"/>
        <w:jc w:val="both"/>
        <w:rPr>
          <w:rFonts w:ascii="Times New Roman" w:eastAsia="SimSun" w:hAnsi="Times New Roman" w:cs="Times New Roman"/>
          <w:color w:val="000000"/>
          <w:kern w:val="2"/>
          <w:sz w:val="24"/>
          <w:szCs w:val="24"/>
          <w:lang w:val="en-US" w:eastAsia="zh-CN"/>
        </w:rPr>
      </w:pPr>
    </w:p>
    <w:p w14:paraId="1453E555" w14:textId="77777777" w:rsidR="0053499B" w:rsidRDefault="0053499B"/>
    <w:sectPr w:rsidR="0053499B">
      <w:pgSz w:w="11906" w:h="16838"/>
      <w:pgMar w:top="1440" w:right="1800" w:bottom="1440" w:left="1800" w:header="851" w:footer="992" w:gutter="0"/>
      <w:pgNumType w:start="1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1EE"/>
    <w:rsid w:val="0053499B"/>
    <w:rsid w:val="005A6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89377"/>
  <w15:chartTrackingRefBased/>
  <w15:docId w15:val="{F93D4722-1E09-43A4-A02F-ECBDAB814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4</Words>
  <Characters>1792</Characters>
  <Application>Microsoft Office Word</Application>
  <DocSecurity>0</DocSecurity>
  <Lines>14</Lines>
  <Paragraphs>4</Paragraphs>
  <ScaleCrop>false</ScaleCrop>
  <Company>Frontiers Media</Company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3-11-13T10:26:00Z</dcterms:created>
  <dcterms:modified xsi:type="dcterms:W3CDTF">2023-11-13T10:29:00Z</dcterms:modified>
</cp:coreProperties>
</file>